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Palatino Linotype" w:hAnsi="Palatino Linotype" w:cs="Palatino Linotype"/>
          <w:color w:val="000000"/>
          <w:kern w:val="0"/>
          <w:sz w:val="20"/>
        </w:rPr>
      </w:pPr>
      <w:r>
        <w:rPr>
          <w:rFonts w:cs="Palatino Linotype" w:ascii="Palatino Linotype" w:hAnsi="Palatino Linotype"/>
          <w:color w:val="000000"/>
          <w:kern w:val="0"/>
          <w:sz w:val="20"/>
        </w:rPr>
        <w:t xml:space="preserve">Table S2. Daily intakes of folate and risk of breast cancer data in included studies </w:t>
      </w:r>
    </w:p>
    <w:tbl>
      <w:tblPr>
        <w:tblW w:w="108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1080"/>
        <w:gridCol w:w="1525"/>
        <w:gridCol w:w="1667"/>
        <w:gridCol w:w="2691"/>
        <w:gridCol w:w="2416"/>
      </w:tblGrid>
      <w:tr>
        <w:trPr>
          <w:trHeight w:val="304" w:hRule="atLeast"/>
        </w:trPr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</w:rPr>
              <w:t>S</w:t>
            </w: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</w:rPr>
              <w:t>tud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</w:rPr>
              <w:t>C</w:t>
            </w: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</w:rPr>
              <w:t xml:space="preserve">ountry 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</w:rPr>
              <w:t>F</w:t>
            </w: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</w:rPr>
              <w:t>olate dose</w:t>
            </w:r>
            <w:r>
              <w:rPr>
                <w:rFonts w:cs="AdvGillSan-L;Arial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AdvGillSan-L;Arial" w:ascii="Palatino Linotype" w:hAnsi="Palatino Linotype"/>
                <w:b/>
                <w:kern w:val="0"/>
                <w:sz w:val="20"/>
              </w:rPr>
              <w:t>(u</w:t>
            </w:r>
            <w:r>
              <w:rPr>
                <w:rFonts w:cs="AdvGillSan-L;Arial" w:ascii="Palatino Linotype" w:hAnsi="Palatino Linotype"/>
                <w:b/>
                <w:kern w:val="0"/>
                <w:sz w:val="20"/>
              </w:rPr>
              <w:t>g</w:t>
            </w:r>
            <w:r>
              <w:rPr>
                <w:rFonts w:cs="AdvGillSan-L;Arial" w:ascii="Palatino Linotype" w:hAnsi="Palatino Linotype"/>
                <w:b/>
                <w:kern w:val="0"/>
                <w:sz w:val="20"/>
              </w:rPr>
              <w:t xml:space="preserve"> per </w:t>
            </w:r>
            <w:r>
              <w:rPr>
                <w:rFonts w:cs="AdvGillSan-L;Arial" w:ascii="Palatino Linotype" w:hAnsi="Palatino Linotype"/>
                <w:b/>
                <w:kern w:val="0"/>
                <w:sz w:val="20"/>
              </w:rPr>
              <w:t>day</w:t>
            </w:r>
            <w:r>
              <w:rPr>
                <w:rFonts w:cs="AdvGillSan-L;Arial" w:ascii="Palatino Linotype" w:hAnsi="Palatino Linotype"/>
                <w:b/>
                <w:kern w:val="0"/>
                <w:sz w:val="20"/>
              </w:rPr>
              <w:t>)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</w:rPr>
              <w:t>B</w:t>
            </w: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</w:rPr>
              <w:t>reast cancer cases</w:t>
            </w:r>
          </w:p>
        </w:tc>
        <w:tc>
          <w:tcPr>
            <w:tcW w:w="2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</w:rPr>
              <w:t>N</w:t>
            </w: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</w:rPr>
              <w:t>umber of individuals or person-years</w:t>
            </w:r>
          </w:p>
        </w:tc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</w:rPr>
              <w:t>R</w:t>
            </w: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</w:rPr>
              <w:t>elative risk and 95%CI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</w:rPr>
              <w:t>Zhang S 1999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U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2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411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552975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5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953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56862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3 (0.85-1.02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52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535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83488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0 (0.91-1.11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1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472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84204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3 (0.83-1.03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</w:rPr>
              <w:t>Rohan TE 2000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</w:rPr>
              <w:t>Canada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79.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58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13868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45.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63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13501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8 (0.78-1.23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85.9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66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11799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1 (0.80-1.28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329.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64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13626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5 (0.76-1.20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425.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85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13397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9 (0.79-1.25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</w:rPr>
              <w:t>Sellers TA 2001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</w:rPr>
              <w:t>Iowa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67.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63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37131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28.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39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74785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3 (0.76-1.13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31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99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74905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76 (0.65-0.92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526.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785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85821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84 (0.63-1.11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</w:rPr>
              <w:t>HS Feigelson 2003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US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57.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07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6261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64.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17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6335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9 (0.85-1.17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461.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31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6216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4 (0.89-1.22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754.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48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6446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10 (0.94-1.29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</w:rPr>
              <w:t>L Baglietto 2005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</w:rPr>
              <w:t>Anglo-Australian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2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38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5189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1.00 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8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98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5189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80 (0.66-0.96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4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41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5189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3 (0.78-1.12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42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59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5189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9 (0.83-1.19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</w:rPr>
              <w:t xml:space="preserve">RZ </w:t>
            </w:r>
            <w:r>
              <w:rPr>
                <w:rFonts w:cs="Palatino Linotype" w:ascii="Palatino Linotype" w:hAnsi="Palatino Linotype"/>
                <w:sz w:val="20"/>
              </w:rPr>
              <w:t>Stolzenberg-Solomon 2006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U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62.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15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5868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416.9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34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6645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5 (0.82-1.35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649.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53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4767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32 (1.03-1.68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773.9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30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5292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3 (0.80-1.33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153.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59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4689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27 (1.00-1.62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</w:rPr>
              <w:t>M Lajous 2006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French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9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95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77779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5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55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80108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85 (0.73-0.98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9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66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82379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85 (0.73-0.98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44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47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83957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79 (0.68-0.91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52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49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86091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78 (0.67-0.90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A Tjønneland 2006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Denmark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2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16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36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32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59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31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14 (0.95-1.37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37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62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27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13 (0.93-1.38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50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40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61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23 (0.97-1.56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</w:rPr>
              <w:t>U Ericson 2007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Sweden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6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71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1587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0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78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2124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9 (0.68-1.44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3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5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2104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1 (0.68-1.50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8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4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2691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4 (0.62-1.43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45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74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2418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56 (0.34-0.91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</w:rPr>
              <w:t>SC Larsson 2008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Sweden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7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577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11726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1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560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13590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4 (0.84-1.06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3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596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15023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9 (0.88-1.11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6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577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14797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3 (0.83-1.05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1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642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16029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1 (0.90-1.13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</w:rPr>
              <w:t>J Lin 2008</w:t>
            </w:r>
          </w:p>
          <w:p>
            <w:pPr>
              <w:pStyle w:val="Normal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US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11.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77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42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289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38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03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81 (0.57-1.15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347.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54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19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87 (0.62-1.23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481.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68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33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0 (0.71-1.40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698.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91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56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24 (0.88-1.76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</w:rPr>
              <w:t>SS Maruti 2009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US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2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53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755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60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91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756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2 (0.70-1.20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96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93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756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2 (0.82-1.27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30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22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756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0 (0.72-1.12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</w:rPr>
              <w:t>CM Duffy 2009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US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82.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40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9686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319.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411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9697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1 (0.87-1.16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526.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428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9686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5 (0.91-1.22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770.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420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968</w:t>
            </w:r>
            <w:r>
              <w:rPr>
                <w:rFonts w:cs="Palatino Linotype" w:ascii="Palatino Linotype" w:hAnsi="Palatino Linotype"/>
                <w:sz w:val="20"/>
              </w:rPr>
              <w:t>7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7 (0.84-1.12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</w:rPr>
              <w:t>MJ Shrubsole 2011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China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9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46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4988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4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42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498</w:t>
            </w:r>
            <w:r>
              <w:rPr>
                <w:rFonts w:cs="Palatino Linotype" w:ascii="Palatino Linotype" w:hAnsi="Palatino Linotype"/>
                <w:sz w:val="20"/>
              </w:rPr>
              <w:t>9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0 (0.71-1.15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8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43</w:t>
            </w:r>
          </w:p>
        </w:tc>
        <w:tc>
          <w:tcPr>
            <w:tcW w:w="2691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4988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89 (0.69-1.15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32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60</w:t>
            </w:r>
          </w:p>
        </w:tc>
        <w:tc>
          <w:tcPr>
            <w:tcW w:w="2691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498</w:t>
            </w:r>
            <w:r>
              <w:rPr>
                <w:rFonts w:cs="Palatino Linotype" w:ascii="Palatino Linotype" w:hAnsi="Palatino Linotype"/>
                <w:sz w:val="20"/>
              </w:rPr>
              <w:t>9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99 (0.76-1.28)</w:t>
            </w:r>
          </w:p>
        </w:tc>
      </w:tr>
      <w:tr>
        <w:trPr>
          <w:trHeight w:val="259" w:hRule="atLeast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bCs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bCs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b/>
                <w:b/>
                <w:color w:val="000000"/>
                <w:kern w:val="0"/>
                <w:sz w:val="20"/>
                <w:highlight w:val="yellow"/>
              </w:rPr>
            </w:pPr>
            <w:r>
              <w:rPr>
                <w:rFonts w:cs="宋体;SimSun" w:ascii="Palatino Linotype" w:hAnsi="Palatino Linotype"/>
                <w:b/>
                <w:color w:val="000000"/>
                <w:kern w:val="0"/>
                <w:sz w:val="20"/>
                <w:highlight w:val="yellow"/>
              </w:rPr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404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27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14988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.79 (0.59-1.0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9T15:20:00Z</dcterms:created>
  <dc:creator>User</dc:creator>
  <dc:description/>
  <cp:keywords/>
  <dc:language>en-US</dc:language>
  <cp:lastModifiedBy>User</cp:lastModifiedBy>
  <dcterms:modified xsi:type="dcterms:W3CDTF">2014-05-19T16:12:00Z</dcterms:modified>
  <cp:revision>2</cp:revision>
  <dc:subject/>
  <dc:title/>
</cp:coreProperties>
</file>